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1C41A0" w14:textId="77777777" w:rsidR="00F81950" w:rsidRPr="00997F26" w:rsidRDefault="00F81950" w:rsidP="00F81950">
      <w:pPr>
        <w:rPr>
          <w:rFonts w:ascii="Times New Roman" w:hAnsi="Times New Roman" w:cs="Times New Roman"/>
          <w:color w:val="231F20"/>
          <w:szCs w:val="21"/>
        </w:rPr>
      </w:pPr>
      <w:r w:rsidRPr="00997F26">
        <w:rPr>
          <w:rFonts w:ascii="Times New Roman" w:hAnsi="Times New Roman"/>
          <w:b/>
          <w:sz w:val="22"/>
        </w:rPr>
        <w:t xml:space="preserve">Table S2. </w:t>
      </w:r>
      <w:r w:rsidRPr="00997F26">
        <w:rPr>
          <w:rFonts w:ascii="Times New Roman" w:hAnsi="Times New Roman"/>
          <w:sz w:val="22"/>
        </w:rPr>
        <w:t xml:space="preserve">The clinical features of </w:t>
      </w:r>
      <w:r w:rsidRPr="00997F26">
        <w:rPr>
          <w:rFonts w:ascii="Times New Roman" w:hAnsi="Times New Roman" w:cs="Times New Roman"/>
          <w:sz w:val="22"/>
        </w:rPr>
        <w:t>metastasis</w:t>
      </w:r>
      <w:r w:rsidRPr="00997F26">
        <w:rPr>
          <w:rFonts w:ascii="Times New Roman" w:hAnsi="Times New Roman"/>
          <w:sz w:val="22"/>
        </w:rPr>
        <w:t xml:space="preserve"> in</w:t>
      </w:r>
      <w:r w:rsidRPr="00997F26">
        <w:rPr>
          <w:rFonts w:ascii="Times New Roman" w:hAnsi="Times New Roman" w:cs="Times New Roman"/>
          <w:sz w:val="22"/>
        </w:rPr>
        <w:t xml:space="preserve"> the</w:t>
      </w:r>
      <w:r w:rsidRPr="00997F26">
        <w:rPr>
          <w:rFonts w:ascii="Times New Roman" w:hAnsi="Times New Roman"/>
          <w:sz w:val="22"/>
        </w:rPr>
        <w:t xml:space="preserve"> non-NB group</w:t>
      </w:r>
    </w:p>
    <w:tbl>
      <w:tblPr>
        <w:tblStyle w:val="a7"/>
        <w:tblpPr w:leftFromText="180" w:rightFromText="180" w:horzAnchor="margin" w:tblpY="516"/>
        <w:tblW w:w="0" w:type="auto"/>
        <w:tblLook w:val="04A0" w:firstRow="1" w:lastRow="0" w:firstColumn="1" w:lastColumn="0" w:noHBand="0" w:noVBand="1"/>
      </w:tblPr>
      <w:tblGrid>
        <w:gridCol w:w="4148"/>
        <w:gridCol w:w="1003"/>
      </w:tblGrid>
      <w:tr w:rsidR="00F81950" w:rsidRPr="00997F26" w14:paraId="29B7AB51" w14:textId="77777777" w:rsidTr="00DD18C8">
        <w:tc>
          <w:tcPr>
            <w:tcW w:w="4148" w:type="dxa"/>
            <w:tcBorders>
              <w:left w:val="nil"/>
              <w:bottom w:val="single" w:sz="4" w:space="0" w:color="auto"/>
              <w:right w:val="nil"/>
            </w:tcBorders>
          </w:tcPr>
          <w:p w14:paraId="190E60DB" w14:textId="77777777" w:rsidR="00F81950" w:rsidRPr="00997F26" w:rsidRDefault="00F81950" w:rsidP="00DD18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F26">
              <w:rPr>
                <w:rFonts w:ascii="Times New Roman" w:hAnsi="Times New Roman" w:cs="Times New Roman" w:hint="eastAsia"/>
                <w:sz w:val="24"/>
                <w:szCs w:val="24"/>
              </w:rPr>
              <w:t>Non-Neuroblastoma</w:t>
            </w:r>
          </w:p>
        </w:tc>
        <w:tc>
          <w:tcPr>
            <w:tcW w:w="1003" w:type="dxa"/>
            <w:tcBorders>
              <w:left w:val="nil"/>
              <w:bottom w:val="single" w:sz="4" w:space="0" w:color="auto"/>
              <w:right w:val="nil"/>
            </w:tcBorders>
          </w:tcPr>
          <w:p w14:paraId="57A68135" w14:textId="77777777" w:rsidR="00F81950" w:rsidRPr="00997F26" w:rsidRDefault="00F81950" w:rsidP="00DD18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7F26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</w:tr>
      <w:tr w:rsidR="00F81950" w:rsidRPr="00997F26" w14:paraId="5BAFBCC9" w14:textId="77777777" w:rsidTr="00DD18C8">
        <w:tc>
          <w:tcPr>
            <w:tcW w:w="4148" w:type="dxa"/>
            <w:tcBorders>
              <w:left w:val="nil"/>
              <w:bottom w:val="nil"/>
              <w:right w:val="nil"/>
            </w:tcBorders>
          </w:tcPr>
          <w:p w14:paraId="06340CD5" w14:textId="77777777" w:rsidR="00F81950" w:rsidRPr="00997F26" w:rsidRDefault="00F81950" w:rsidP="00DD18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F26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997F26">
              <w:rPr>
                <w:rFonts w:ascii="Times New Roman" w:hAnsi="Times New Roman" w:cs="Times New Roman"/>
                <w:sz w:val="24"/>
                <w:szCs w:val="24"/>
              </w:rPr>
              <w:t>olid tumor</w:t>
            </w:r>
          </w:p>
        </w:tc>
        <w:tc>
          <w:tcPr>
            <w:tcW w:w="1003" w:type="dxa"/>
            <w:tcBorders>
              <w:left w:val="nil"/>
              <w:bottom w:val="nil"/>
              <w:right w:val="nil"/>
            </w:tcBorders>
          </w:tcPr>
          <w:p w14:paraId="15DD0905" w14:textId="77777777" w:rsidR="00F81950" w:rsidRPr="00997F26" w:rsidRDefault="00F81950" w:rsidP="00DD18C8">
            <w:pPr>
              <w:jc w:val="center"/>
              <w:rPr>
                <w:sz w:val="20"/>
                <w:szCs w:val="21"/>
              </w:rPr>
            </w:pPr>
            <w:r w:rsidRPr="00997F26">
              <w:rPr>
                <w:rFonts w:hint="eastAsia"/>
                <w:sz w:val="20"/>
                <w:szCs w:val="21"/>
              </w:rPr>
              <w:t>3</w:t>
            </w:r>
            <w:r w:rsidRPr="00997F26">
              <w:rPr>
                <w:sz w:val="20"/>
                <w:szCs w:val="21"/>
              </w:rPr>
              <w:t>9</w:t>
            </w:r>
          </w:p>
        </w:tc>
      </w:tr>
      <w:tr w:rsidR="00F81950" w:rsidRPr="00997F26" w14:paraId="184A394F" w14:textId="77777777" w:rsidTr="00DD18C8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7FEA5F28" w14:textId="77777777" w:rsidR="00F81950" w:rsidRPr="00997F26" w:rsidRDefault="00F81950" w:rsidP="00DD18C8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97F26">
              <w:rPr>
                <w:rFonts w:ascii="Times New Roman" w:hAnsi="Times New Roman" w:cs="Times New Roman"/>
                <w:sz w:val="24"/>
                <w:szCs w:val="24"/>
              </w:rPr>
              <w:t xml:space="preserve">Nephroblastoma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5D517033" w14:textId="77777777" w:rsidR="00F81950" w:rsidRPr="00997F26" w:rsidRDefault="00F81950" w:rsidP="00DD18C8">
            <w:pPr>
              <w:jc w:val="center"/>
              <w:rPr>
                <w:sz w:val="20"/>
                <w:szCs w:val="21"/>
              </w:rPr>
            </w:pPr>
            <w:r w:rsidRPr="00997F26">
              <w:rPr>
                <w:rFonts w:hint="eastAsia"/>
                <w:sz w:val="20"/>
                <w:szCs w:val="21"/>
              </w:rPr>
              <w:t>1</w:t>
            </w:r>
            <w:r w:rsidRPr="00997F26">
              <w:rPr>
                <w:sz w:val="20"/>
                <w:szCs w:val="21"/>
              </w:rPr>
              <w:t>2</w:t>
            </w:r>
          </w:p>
        </w:tc>
      </w:tr>
      <w:tr w:rsidR="00F81950" w:rsidRPr="00997F26" w14:paraId="44D9511D" w14:textId="77777777" w:rsidTr="00DD18C8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72854AF0" w14:textId="77777777" w:rsidR="00F81950" w:rsidRPr="00997F26" w:rsidRDefault="00F81950" w:rsidP="00DD18C8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97F2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997F26">
              <w:rPr>
                <w:rFonts w:ascii="Times New Roman" w:hAnsi="Times New Roman" w:cs="Times New Roman" w:hint="eastAsia"/>
                <w:sz w:val="24"/>
                <w:szCs w:val="24"/>
              </w:rPr>
              <w:t>etastasi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7E98BEB6" w14:textId="77777777" w:rsidR="00F81950" w:rsidRPr="00997F26" w:rsidRDefault="00F81950" w:rsidP="00DD18C8">
            <w:pPr>
              <w:jc w:val="center"/>
              <w:rPr>
                <w:sz w:val="20"/>
                <w:szCs w:val="21"/>
              </w:rPr>
            </w:pPr>
            <w:r w:rsidRPr="00997F26">
              <w:rPr>
                <w:rFonts w:hint="eastAsia"/>
                <w:sz w:val="20"/>
                <w:szCs w:val="21"/>
              </w:rPr>
              <w:t>4</w:t>
            </w:r>
          </w:p>
        </w:tc>
      </w:tr>
      <w:tr w:rsidR="00F81950" w:rsidRPr="00997F26" w14:paraId="72FC4011" w14:textId="77777777" w:rsidTr="00DD18C8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6009AF42" w14:textId="77777777" w:rsidR="00F81950" w:rsidRPr="00997F26" w:rsidRDefault="00F81950" w:rsidP="00DD18C8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97F2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  <w:r w:rsidRPr="00997F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97F26">
              <w:rPr>
                <w:rFonts w:ascii="Times New Roman" w:hAnsi="Times New Roman" w:cs="Times New Roman" w:hint="eastAsia"/>
                <w:sz w:val="24"/>
                <w:szCs w:val="24"/>
              </w:rPr>
              <w:t>metastasi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6E955C21" w14:textId="77777777" w:rsidR="00F81950" w:rsidRPr="00997F26" w:rsidRDefault="00F81950" w:rsidP="00DD18C8">
            <w:pPr>
              <w:jc w:val="center"/>
              <w:rPr>
                <w:sz w:val="20"/>
                <w:szCs w:val="21"/>
              </w:rPr>
            </w:pPr>
            <w:r w:rsidRPr="00997F26">
              <w:rPr>
                <w:rFonts w:hint="eastAsia"/>
                <w:sz w:val="20"/>
                <w:szCs w:val="21"/>
              </w:rPr>
              <w:t>8</w:t>
            </w:r>
          </w:p>
        </w:tc>
      </w:tr>
      <w:tr w:rsidR="00F81950" w:rsidRPr="00997F26" w14:paraId="6D87B2CE" w14:textId="77777777" w:rsidTr="00DD18C8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232C389" w14:textId="77777777" w:rsidR="00F81950" w:rsidRPr="00997F26" w:rsidRDefault="00F81950" w:rsidP="00DD18C8">
            <w:pPr>
              <w:ind w:firstLineChars="50" w:firstLine="120"/>
            </w:pPr>
            <w:r w:rsidRPr="00997F26">
              <w:rPr>
                <w:rFonts w:ascii="Times New Roman" w:hAnsi="Times New Roman" w:cs="Times New Roman"/>
                <w:sz w:val="24"/>
                <w:szCs w:val="24"/>
              </w:rPr>
              <w:t xml:space="preserve">Rhabdomyosarcoma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00844640" w14:textId="77777777" w:rsidR="00F81950" w:rsidRPr="00997F26" w:rsidRDefault="00F81950" w:rsidP="00DD18C8">
            <w:pPr>
              <w:jc w:val="center"/>
              <w:rPr>
                <w:sz w:val="20"/>
                <w:szCs w:val="21"/>
              </w:rPr>
            </w:pPr>
            <w:r w:rsidRPr="00997F26">
              <w:rPr>
                <w:rFonts w:hint="eastAsia"/>
                <w:sz w:val="20"/>
                <w:szCs w:val="21"/>
              </w:rPr>
              <w:t>5</w:t>
            </w:r>
          </w:p>
        </w:tc>
      </w:tr>
      <w:tr w:rsidR="00F81950" w:rsidRPr="00997F26" w14:paraId="78A3F32A" w14:textId="77777777" w:rsidTr="00DD18C8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9E37377" w14:textId="77777777" w:rsidR="00F81950" w:rsidRPr="00997F26" w:rsidRDefault="00F81950" w:rsidP="00DD18C8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97F2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997F26">
              <w:rPr>
                <w:rFonts w:ascii="Times New Roman" w:hAnsi="Times New Roman" w:cs="Times New Roman" w:hint="eastAsia"/>
                <w:sz w:val="24"/>
                <w:szCs w:val="24"/>
              </w:rPr>
              <w:t>etastasi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75D14729" w14:textId="77777777" w:rsidR="00F81950" w:rsidRPr="00997F26" w:rsidRDefault="00F81950" w:rsidP="00DD18C8">
            <w:pPr>
              <w:jc w:val="center"/>
              <w:rPr>
                <w:sz w:val="20"/>
                <w:szCs w:val="21"/>
              </w:rPr>
            </w:pPr>
            <w:r w:rsidRPr="00997F26">
              <w:rPr>
                <w:rFonts w:hint="eastAsia"/>
                <w:sz w:val="20"/>
                <w:szCs w:val="21"/>
              </w:rPr>
              <w:t>1</w:t>
            </w:r>
          </w:p>
        </w:tc>
      </w:tr>
      <w:tr w:rsidR="00F81950" w:rsidRPr="00997F26" w14:paraId="5CCB2C45" w14:textId="77777777" w:rsidTr="00DD18C8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44B49B74" w14:textId="77777777" w:rsidR="00F81950" w:rsidRPr="00997F26" w:rsidRDefault="00F81950" w:rsidP="00DD18C8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97F2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  <w:r w:rsidRPr="00997F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97F26">
              <w:rPr>
                <w:rFonts w:ascii="Times New Roman" w:hAnsi="Times New Roman" w:cs="Times New Roman" w:hint="eastAsia"/>
                <w:sz w:val="24"/>
                <w:szCs w:val="24"/>
              </w:rPr>
              <w:t>metastasi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5FBC7B18" w14:textId="77777777" w:rsidR="00F81950" w:rsidRPr="00997F26" w:rsidRDefault="00F81950" w:rsidP="00DD18C8">
            <w:pPr>
              <w:jc w:val="center"/>
              <w:rPr>
                <w:sz w:val="20"/>
                <w:szCs w:val="21"/>
              </w:rPr>
            </w:pPr>
            <w:r w:rsidRPr="00997F26">
              <w:rPr>
                <w:rFonts w:hint="eastAsia"/>
                <w:sz w:val="20"/>
                <w:szCs w:val="21"/>
              </w:rPr>
              <w:t>4</w:t>
            </w:r>
          </w:p>
        </w:tc>
      </w:tr>
      <w:tr w:rsidR="00F81950" w:rsidRPr="00997F26" w14:paraId="0CDA6864" w14:textId="77777777" w:rsidTr="00DD18C8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796E4A20" w14:textId="77777777" w:rsidR="00F81950" w:rsidRPr="00997F26" w:rsidRDefault="00F81950" w:rsidP="00DD18C8">
            <w:pPr>
              <w:ind w:firstLineChars="50" w:firstLine="120"/>
            </w:pPr>
            <w:r w:rsidRPr="00997F26">
              <w:rPr>
                <w:rFonts w:ascii="Times New Roman" w:hAnsi="Times New Roman" w:cs="Times New Roman"/>
                <w:sz w:val="24"/>
                <w:szCs w:val="24"/>
              </w:rPr>
              <w:t xml:space="preserve">Teratoma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171E9F85" w14:textId="77777777" w:rsidR="00F81950" w:rsidRPr="00997F26" w:rsidRDefault="00F81950" w:rsidP="00DD18C8">
            <w:pPr>
              <w:jc w:val="center"/>
              <w:rPr>
                <w:sz w:val="20"/>
                <w:szCs w:val="21"/>
              </w:rPr>
            </w:pPr>
            <w:r w:rsidRPr="00997F26">
              <w:rPr>
                <w:rFonts w:hint="eastAsia"/>
                <w:sz w:val="20"/>
                <w:szCs w:val="21"/>
              </w:rPr>
              <w:t>5</w:t>
            </w:r>
          </w:p>
        </w:tc>
      </w:tr>
      <w:tr w:rsidR="00F81950" w:rsidRPr="00997F26" w14:paraId="6ACFD54C" w14:textId="77777777" w:rsidTr="00DD18C8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31E38B36" w14:textId="77777777" w:rsidR="00F81950" w:rsidRPr="00997F26" w:rsidRDefault="00F81950" w:rsidP="00DD18C8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97F2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997F26">
              <w:rPr>
                <w:rFonts w:ascii="Times New Roman" w:hAnsi="Times New Roman" w:cs="Times New Roman" w:hint="eastAsia"/>
                <w:sz w:val="24"/>
                <w:szCs w:val="24"/>
              </w:rPr>
              <w:t>etastasi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01606A04" w14:textId="77777777" w:rsidR="00F81950" w:rsidRPr="00997F26" w:rsidRDefault="00F81950" w:rsidP="00DD18C8">
            <w:pPr>
              <w:jc w:val="center"/>
              <w:rPr>
                <w:sz w:val="20"/>
                <w:szCs w:val="21"/>
              </w:rPr>
            </w:pPr>
            <w:r w:rsidRPr="00997F26">
              <w:rPr>
                <w:rFonts w:hint="eastAsia"/>
                <w:sz w:val="20"/>
                <w:szCs w:val="21"/>
              </w:rPr>
              <w:t>2</w:t>
            </w:r>
          </w:p>
        </w:tc>
      </w:tr>
      <w:tr w:rsidR="00F81950" w:rsidRPr="00997F26" w14:paraId="16246371" w14:textId="77777777" w:rsidTr="00DD18C8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4236A724" w14:textId="77777777" w:rsidR="00F81950" w:rsidRPr="00997F26" w:rsidRDefault="00F81950" w:rsidP="00DD18C8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97F2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  <w:r w:rsidRPr="00997F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97F26">
              <w:rPr>
                <w:rFonts w:ascii="Times New Roman" w:hAnsi="Times New Roman" w:cs="Times New Roman" w:hint="eastAsia"/>
                <w:sz w:val="24"/>
                <w:szCs w:val="24"/>
              </w:rPr>
              <w:t>metastasi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45B6F010" w14:textId="77777777" w:rsidR="00F81950" w:rsidRPr="00997F26" w:rsidRDefault="00F81950" w:rsidP="00DD18C8">
            <w:pPr>
              <w:jc w:val="center"/>
              <w:rPr>
                <w:sz w:val="20"/>
                <w:szCs w:val="21"/>
              </w:rPr>
            </w:pPr>
            <w:r w:rsidRPr="00997F26">
              <w:rPr>
                <w:rFonts w:hint="eastAsia"/>
                <w:sz w:val="20"/>
                <w:szCs w:val="21"/>
              </w:rPr>
              <w:t>3</w:t>
            </w:r>
          </w:p>
        </w:tc>
      </w:tr>
      <w:tr w:rsidR="00F81950" w:rsidRPr="00997F26" w14:paraId="7D2BD0CF" w14:textId="77777777" w:rsidTr="00DD18C8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D07A06C" w14:textId="77777777" w:rsidR="00F81950" w:rsidRPr="00997F26" w:rsidRDefault="00F81950" w:rsidP="00DD18C8">
            <w:pPr>
              <w:ind w:firstLineChars="50" w:firstLine="120"/>
            </w:pPr>
            <w:r w:rsidRPr="00997F26">
              <w:rPr>
                <w:rFonts w:ascii="Times New Roman" w:hAnsi="Times New Roman" w:cs="Times New Roman"/>
                <w:sz w:val="24"/>
                <w:szCs w:val="24"/>
              </w:rPr>
              <w:t>Hepatoblastom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78A215D0" w14:textId="77777777" w:rsidR="00F81950" w:rsidRPr="00997F26" w:rsidRDefault="00F81950" w:rsidP="00DD18C8">
            <w:pPr>
              <w:jc w:val="center"/>
              <w:rPr>
                <w:sz w:val="20"/>
                <w:szCs w:val="21"/>
              </w:rPr>
            </w:pPr>
            <w:r w:rsidRPr="00997F26">
              <w:rPr>
                <w:sz w:val="20"/>
                <w:szCs w:val="21"/>
              </w:rPr>
              <w:t>5</w:t>
            </w:r>
          </w:p>
        </w:tc>
      </w:tr>
      <w:tr w:rsidR="00F81950" w:rsidRPr="00997F26" w14:paraId="15EF9024" w14:textId="77777777" w:rsidTr="00DD18C8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14F685F8" w14:textId="77777777" w:rsidR="00F81950" w:rsidRPr="00997F26" w:rsidRDefault="00F81950" w:rsidP="00DD18C8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97F2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997F26">
              <w:rPr>
                <w:rFonts w:ascii="Times New Roman" w:hAnsi="Times New Roman" w:cs="Times New Roman" w:hint="eastAsia"/>
                <w:sz w:val="24"/>
                <w:szCs w:val="24"/>
              </w:rPr>
              <w:t>etastasi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507E3CCE" w14:textId="77777777" w:rsidR="00F81950" w:rsidRPr="00997F26" w:rsidRDefault="00F81950" w:rsidP="00DD18C8">
            <w:pPr>
              <w:jc w:val="center"/>
              <w:rPr>
                <w:sz w:val="20"/>
                <w:szCs w:val="21"/>
              </w:rPr>
            </w:pPr>
            <w:r w:rsidRPr="00997F26">
              <w:rPr>
                <w:rFonts w:hint="eastAsia"/>
                <w:sz w:val="20"/>
                <w:szCs w:val="21"/>
              </w:rPr>
              <w:t>0</w:t>
            </w:r>
          </w:p>
        </w:tc>
      </w:tr>
      <w:tr w:rsidR="00F81950" w:rsidRPr="00997F26" w14:paraId="52B4EA00" w14:textId="77777777" w:rsidTr="00DD18C8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2797EBC" w14:textId="77777777" w:rsidR="00F81950" w:rsidRPr="00997F26" w:rsidRDefault="00F81950" w:rsidP="00DD18C8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97F2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  <w:r w:rsidRPr="00997F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97F26">
              <w:rPr>
                <w:rFonts w:ascii="Times New Roman" w:hAnsi="Times New Roman" w:cs="Times New Roman" w:hint="eastAsia"/>
                <w:sz w:val="24"/>
                <w:szCs w:val="24"/>
              </w:rPr>
              <w:t>metastasi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9FFBAFB" w14:textId="77777777" w:rsidR="00F81950" w:rsidRPr="00997F26" w:rsidRDefault="00F81950" w:rsidP="00DD18C8">
            <w:pPr>
              <w:jc w:val="center"/>
              <w:rPr>
                <w:sz w:val="20"/>
                <w:szCs w:val="21"/>
              </w:rPr>
            </w:pPr>
            <w:r w:rsidRPr="00997F26">
              <w:rPr>
                <w:rFonts w:hint="eastAsia"/>
                <w:sz w:val="20"/>
                <w:szCs w:val="21"/>
              </w:rPr>
              <w:t>5</w:t>
            </w:r>
          </w:p>
        </w:tc>
      </w:tr>
      <w:tr w:rsidR="00F81950" w:rsidRPr="00997F26" w14:paraId="454B64C6" w14:textId="77777777" w:rsidTr="00DD18C8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181F266" w14:textId="77777777" w:rsidR="00F81950" w:rsidRPr="00997F26" w:rsidRDefault="00F81950" w:rsidP="00DD18C8">
            <w:pPr>
              <w:ind w:firstLineChars="50" w:firstLine="120"/>
            </w:pPr>
            <w:proofErr w:type="spellStart"/>
            <w:r w:rsidRPr="00997F26">
              <w:rPr>
                <w:rFonts w:ascii="Times New Roman" w:hAnsi="Times New Roman" w:cs="Times New Roman"/>
                <w:sz w:val="24"/>
                <w:szCs w:val="24"/>
              </w:rPr>
              <w:t>Pancreatoblastoma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713CD1D9" w14:textId="77777777" w:rsidR="00F81950" w:rsidRPr="00997F26" w:rsidRDefault="00F81950" w:rsidP="00DD18C8">
            <w:pPr>
              <w:jc w:val="center"/>
              <w:rPr>
                <w:sz w:val="20"/>
                <w:szCs w:val="21"/>
              </w:rPr>
            </w:pPr>
            <w:r w:rsidRPr="00997F26">
              <w:rPr>
                <w:sz w:val="20"/>
                <w:szCs w:val="21"/>
              </w:rPr>
              <w:t>4</w:t>
            </w:r>
          </w:p>
        </w:tc>
      </w:tr>
      <w:tr w:rsidR="00F81950" w:rsidRPr="00997F26" w14:paraId="19C0BD33" w14:textId="77777777" w:rsidTr="00DD18C8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7865D75E" w14:textId="77777777" w:rsidR="00F81950" w:rsidRPr="00997F26" w:rsidRDefault="00F81950" w:rsidP="00DD18C8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97F2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997F26">
              <w:rPr>
                <w:rFonts w:ascii="Times New Roman" w:hAnsi="Times New Roman" w:cs="Times New Roman" w:hint="eastAsia"/>
                <w:sz w:val="24"/>
                <w:szCs w:val="24"/>
              </w:rPr>
              <w:t>etastasi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76043060" w14:textId="77777777" w:rsidR="00F81950" w:rsidRPr="00997F26" w:rsidRDefault="00F81950" w:rsidP="00DD18C8">
            <w:pPr>
              <w:jc w:val="center"/>
              <w:rPr>
                <w:sz w:val="20"/>
                <w:szCs w:val="21"/>
              </w:rPr>
            </w:pPr>
            <w:r w:rsidRPr="00997F26">
              <w:rPr>
                <w:rFonts w:hint="eastAsia"/>
                <w:sz w:val="20"/>
                <w:szCs w:val="21"/>
              </w:rPr>
              <w:t>1</w:t>
            </w:r>
          </w:p>
        </w:tc>
      </w:tr>
      <w:tr w:rsidR="00F81950" w:rsidRPr="00997F26" w14:paraId="108FE9AD" w14:textId="77777777" w:rsidTr="00DD18C8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12271DC7" w14:textId="77777777" w:rsidR="00F81950" w:rsidRPr="00997F26" w:rsidRDefault="00F81950" w:rsidP="00DD18C8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97F2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  <w:r w:rsidRPr="00997F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97F26">
              <w:rPr>
                <w:rFonts w:ascii="Times New Roman" w:hAnsi="Times New Roman" w:cs="Times New Roman" w:hint="eastAsia"/>
                <w:sz w:val="24"/>
                <w:szCs w:val="24"/>
              </w:rPr>
              <w:t>metastasi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01AE2361" w14:textId="77777777" w:rsidR="00F81950" w:rsidRPr="00997F26" w:rsidRDefault="00F81950" w:rsidP="00DD18C8">
            <w:pPr>
              <w:jc w:val="center"/>
              <w:rPr>
                <w:sz w:val="20"/>
                <w:szCs w:val="21"/>
              </w:rPr>
            </w:pPr>
            <w:r w:rsidRPr="00997F26">
              <w:rPr>
                <w:rFonts w:hint="eastAsia"/>
                <w:sz w:val="20"/>
                <w:szCs w:val="21"/>
              </w:rPr>
              <w:t>3</w:t>
            </w:r>
          </w:p>
        </w:tc>
      </w:tr>
      <w:tr w:rsidR="00F81950" w:rsidRPr="00997F26" w14:paraId="5CB97373" w14:textId="77777777" w:rsidTr="00DD18C8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7C04567B" w14:textId="77777777" w:rsidR="00F81950" w:rsidRPr="00997F26" w:rsidRDefault="00F81950" w:rsidP="00DD18C8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97F26">
              <w:rPr>
                <w:rFonts w:ascii="Times New Roman" w:hAnsi="Times New Roman" w:cs="Times New Roman"/>
                <w:sz w:val="24"/>
                <w:szCs w:val="24"/>
              </w:rPr>
              <w:t>Retinoblastom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4D76AC36" w14:textId="77777777" w:rsidR="00F81950" w:rsidRPr="00997F26" w:rsidRDefault="00F81950" w:rsidP="00DD18C8">
            <w:pPr>
              <w:jc w:val="center"/>
              <w:rPr>
                <w:sz w:val="20"/>
                <w:szCs w:val="21"/>
              </w:rPr>
            </w:pPr>
            <w:r w:rsidRPr="00997F26">
              <w:rPr>
                <w:sz w:val="20"/>
                <w:szCs w:val="21"/>
              </w:rPr>
              <w:t>4</w:t>
            </w:r>
          </w:p>
        </w:tc>
      </w:tr>
      <w:tr w:rsidR="00F81950" w:rsidRPr="00997F26" w14:paraId="3E97D71B" w14:textId="77777777" w:rsidTr="00DD18C8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18EE8D4" w14:textId="77777777" w:rsidR="00F81950" w:rsidRPr="00997F26" w:rsidRDefault="00F81950" w:rsidP="00DD18C8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97F2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997F26">
              <w:rPr>
                <w:rFonts w:ascii="Times New Roman" w:hAnsi="Times New Roman" w:cs="Times New Roman" w:hint="eastAsia"/>
                <w:sz w:val="24"/>
                <w:szCs w:val="24"/>
              </w:rPr>
              <w:t>etastasi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7286F5FD" w14:textId="77777777" w:rsidR="00F81950" w:rsidRPr="00997F26" w:rsidRDefault="00F81950" w:rsidP="00DD18C8">
            <w:pPr>
              <w:jc w:val="center"/>
              <w:rPr>
                <w:sz w:val="20"/>
                <w:szCs w:val="21"/>
              </w:rPr>
            </w:pPr>
            <w:r w:rsidRPr="00997F26">
              <w:rPr>
                <w:rFonts w:hint="eastAsia"/>
                <w:sz w:val="20"/>
                <w:szCs w:val="21"/>
              </w:rPr>
              <w:t>2</w:t>
            </w:r>
          </w:p>
        </w:tc>
      </w:tr>
      <w:tr w:rsidR="00F81950" w:rsidRPr="00997F26" w14:paraId="7322D506" w14:textId="77777777" w:rsidTr="00DD18C8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62240BBC" w14:textId="77777777" w:rsidR="00F81950" w:rsidRPr="00997F26" w:rsidRDefault="00F81950" w:rsidP="00DD18C8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97F2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  <w:r w:rsidRPr="00997F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97F26">
              <w:rPr>
                <w:rFonts w:ascii="Times New Roman" w:hAnsi="Times New Roman" w:cs="Times New Roman" w:hint="eastAsia"/>
                <w:sz w:val="24"/>
                <w:szCs w:val="24"/>
              </w:rPr>
              <w:t>metastasi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1BE31ED7" w14:textId="77777777" w:rsidR="00F81950" w:rsidRPr="00997F26" w:rsidRDefault="00F81950" w:rsidP="00DD18C8">
            <w:pPr>
              <w:jc w:val="center"/>
              <w:rPr>
                <w:sz w:val="20"/>
                <w:szCs w:val="21"/>
              </w:rPr>
            </w:pPr>
            <w:r w:rsidRPr="00997F26">
              <w:rPr>
                <w:rFonts w:hint="eastAsia"/>
                <w:sz w:val="20"/>
                <w:szCs w:val="21"/>
              </w:rPr>
              <w:t>2</w:t>
            </w:r>
          </w:p>
        </w:tc>
      </w:tr>
      <w:tr w:rsidR="00F81950" w:rsidRPr="00997F26" w14:paraId="1B1D24D7" w14:textId="77777777" w:rsidTr="00DD18C8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1A534CDB" w14:textId="77777777" w:rsidR="00F81950" w:rsidRPr="00997F26" w:rsidRDefault="00F81950" w:rsidP="00DD18C8">
            <w:pPr>
              <w:ind w:firstLineChars="50" w:firstLine="120"/>
            </w:pPr>
            <w:r w:rsidRPr="00997F26">
              <w:rPr>
                <w:rFonts w:ascii="Times New Roman" w:hAnsi="Times New Roman" w:cs="Times New Roman"/>
                <w:sz w:val="24"/>
                <w:szCs w:val="24"/>
              </w:rPr>
              <w:t>Pheochromocytom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08B822D6" w14:textId="77777777" w:rsidR="00F81950" w:rsidRPr="00997F26" w:rsidRDefault="00F81950" w:rsidP="00DD18C8">
            <w:pPr>
              <w:jc w:val="center"/>
              <w:rPr>
                <w:sz w:val="20"/>
                <w:szCs w:val="21"/>
              </w:rPr>
            </w:pPr>
            <w:r w:rsidRPr="00997F26">
              <w:rPr>
                <w:sz w:val="20"/>
                <w:szCs w:val="21"/>
              </w:rPr>
              <w:t>1</w:t>
            </w:r>
          </w:p>
        </w:tc>
      </w:tr>
      <w:tr w:rsidR="00F81950" w:rsidRPr="00997F26" w14:paraId="70A616E6" w14:textId="77777777" w:rsidTr="00DD18C8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481B0F51" w14:textId="77777777" w:rsidR="00F81950" w:rsidRPr="00997F26" w:rsidRDefault="00F81950" w:rsidP="00DD18C8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97F2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997F26">
              <w:rPr>
                <w:rFonts w:ascii="Times New Roman" w:hAnsi="Times New Roman" w:cs="Times New Roman" w:hint="eastAsia"/>
                <w:sz w:val="24"/>
                <w:szCs w:val="24"/>
              </w:rPr>
              <w:t>etastasi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51276DA4" w14:textId="77777777" w:rsidR="00F81950" w:rsidRPr="00997F26" w:rsidRDefault="00F81950" w:rsidP="00DD18C8">
            <w:pPr>
              <w:jc w:val="center"/>
              <w:rPr>
                <w:sz w:val="20"/>
                <w:szCs w:val="21"/>
              </w:rPr>
            </w:pPr>
            <w:r w:rsidRPr="00997F26">
              <w:rPr>
                <w:rFonts w:hint="eastAsia"/>
                <w:sz w:val="20"/>
                <w:szCs w:val="21"/>
              </w:rPr>
              <w:t>1</w:t>
            </w:r>
          </w:p>
        </w:tc>
      </w:tr>
      <w:tr w:rsidR="00F81950" w:rsidRPr="00997F26" w14:paraId="623AA00A" w14:textId="77777777" w:rsidTr="00DD18C8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EC96C18" w14:textId="77777777" w:rsidR="00F81950" w:rsidRPr="00997F26" w:rsidRDefault="00F81950" w:rsidP="00DD18C8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97F2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  <w:r w:rsidRPr="00997F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97F26">
              <w:rPr>
                <w:rFonts w:ascii="Times New Roman" w:hAnsi="Times New Roman" w:cs="Times New Roman" w:hint="eastAsia"/>
                <w:sz w:val="24"/>
                <w:szCs w:val="24"/>
              </w:rPr>
              <w:t>metastasi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004495FC" w14:textId="77777777" w:rsidR="00F81950" w:rsidRPr="00997F26" w:rsidRDefault="00F81950" w:rsidP="00DD18C8">
            <w:pPr>
              <w:jc w:val="center"/>
              <w:rPr>
                <w:sz w:val="20"/>
                <w:szCs w:val="21"/>
              </w:rPr>
            </w:pPr>
            <w:r w:rsidRPr="00997F26">
              <w:rPr>
                <w:sz w:val="20"/>
                <w:szCs w:val="21"/>
              </w:rPr>
              <w:t>0</w:t>
            </w:r>
          </w:p>
        </w:tc>
      </w:tr>
      <w:tr w:rsidR="00F81950" w:rsidRPr="00997F26" w14:paraId="00165096" w14:textId="77777777" w:rsidTr="00DD18C8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7E1A8203" w14:textId="77777777" w:rsidR="00F81950" w:rsidRPr="00997F26" w:rsidRDefault="00F81950" w:rsidP="00DD18C8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64837540"/>
            <w:r w:rsidRPr="00997F26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997F26">
              <w:rPr>
                <w:rFonts w:ascii="Times New Roman" w:hAnsi="Times New Roman" w:cs="Times New Roman"/>
                <w:sz w:val="24"/>
                <w:szCs w:val="24"/>
              </w:rPr>
              <w:t>drenocortical carcinoma</w:t>
            </w:r>
            <w:bookmarkEnd w:id="0"/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59FAA845" w14:textId="77777777" w:rsidR="00F81950" w:rsidRPr="00997F26" w:rsidRDefault="00F81950" w:rsidP="00DD18C8">
            <w:pPr>
              <w:jc w:val="center"/>
              <w:rPr>
                <w:sz w:val="20"/>
                <w:szCs w:val="21"/>
              </w:rPr>
            </w:pPr>
            <w:r w:rsidRPr="00997F26">
              <w:rPr>
                <w:rFonts w:hint="eastAsia"/>
                <w:sz w:val="20"/>
                <w:szCs w:val="21"/>
              </w:rPr>
              <w:t>1</w:t>
            </w:r>
          </w:p>
        </w:tc>
      </w:tr>
      <w:tr w:rsidR="00F81950" w:rsidRPr="00997F26" w14:paraId="0C7CA5EC" w14:textId="77777777" w:rsidTr="00DD18C8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731E4515" w14:textId="77777777" w:rsidR="00F81950" w:rsidRPr="00997F26" w:rsidRDefault="00F81950" w:rsidP="00DD18C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97F2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997F26">
              <w:rPr>
                <w:rFonts w:ascii="Times New Roman" w:hAnsi="Times New Roman" w:cs="Times New Roman" w:hint="eastAsia"/>
                <w:sz w:val="24"/>
                <w:szCs w:val="24"/>
              </w:rPr>
              <w:t>etastasi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6B4D387B" w14:textId="77777777" w:rsidR="00F81950" w:rsidRPr="00997F26" w:rsidRDefault="00F81950" w:rsidP="00DD18C8">
            <w:pPr>
              <w:jc w:val="center"/>
              <w:rPr>
                <w:sz w:val="20"/>
                <w:szCs w:val="21"/>
              </w:rPr>
            </w:pPr>
            <w:r w:rsidRPr="00997F26">
              <w:rPr>
                <w:rFonts w:hint="eastAsia"/>
                <w:sz w:val="20"/>
                <w:szCs w:val="21"/>
              </w:rPr>
              <w:t>1</w:t>
            </w:r>
          </w:p>
        </w:tc>
      </w:tr>
      <w:tr w:rsidR="00F81950" w:rsidRPr="00997F26" w14:paraId="643406B5" w14:textId="77777777" w:rsidTr="00DD18C8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4F5FD1E" w14:textId="77777777" w:rsidR="00F81950" w:rsidRPr="00997F26" w:rsidRDefault="00F81950" w:rsidP="00DD18C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97F2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  <w:r w:rsidRPr="00997F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97F26">
              <w:rPr>
                <w:rFonts w:ascii="Times New Roman" w:hAnsi="Times New Roman" w:cs="Times New Roman" w:hint="eastAsia"/>
                <w:sz w:val="24"/>
                <w:szCs w:val="24"/>
              </w:rPr>
              <w:t>metastasi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0BFC2C16" w14:textId="77777777" w:rsidR="00F81950" w:rsidRPr="00997F26" w:rsidRDefault="00F81950" w:rsidP="00DD18C8">
            <w:pPr>
              <w:jc w:val="center"/>
              <w:rPr>
                <w:sz w:val="20"/>
                <w:szCs w:val="21"/>
              </w:rPr>
            </w:pPr>
            <w:r w:rsidRPr="00997F26">
              <w:rPr>
                <w:sz w:val="20"/>
                <w:szCs w:val="21"/>
              </w:rPr>
              <w:t>0</w:t>
            </w:r>
          </w:p>
        </w:tc>
      </w:tr>
      <w:tr w:rsidR="00F81950" w:rsidRPr="00997F26" w14:paraId="3A45E35C" w14:textId="77777777" w:rsidTr="00DD18C8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3AF228DE" w14:textId="77777777" w:rsidR="00F81950" w:rsidRPr="00997F26" w:rsidRDefault="00F81950" w:rsidP="00DD18C8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97F26">
              <w:rPr>
                <w:rFonts w:ascii="Times New Roman" w:hAnsi="Times New Roman" w:cs="Times New Roman"/>
                <w:sz w:val="24"/>
                <w:szCs w:val="24"/>
              </w:rPr>
              <w:t xml:space="preserve">Primitive neuroectodermal tumor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7716A1B0" w14:textId="77777777" w:rsidR="00F81950" w:rsidRPr="00997F26" w:rsidRDefault="00F81950" w:rsidP="00DD18C8">
            <w:pPr>
              <w:jc w:val="center"/>
              <w:rPr>
                <w:sz w:val="20"/>
                <w:szCs w:val="21"/>
              </w:rPr>
            </w:pPr>
            <w:r w:rsidRPr="00997F26">
              <w:rPr>
                <w:sz w:val="20"/>
                <w:szCs w:val="21"/>
              </w:rPr>
              <w:t>1</w:t>
            </w:r>
          </w:p>
        </w:tc>
      </w:tr>
      <w:tr w:rsidR="00F81950" w:rsidRPr="00997F26" w14:paraId="714581E9" w14:textId="77777777" w:rsidTr="00DD18C8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630152B" w14:textId="77777777" w:rsidR="00F81950" w:rsidRPr="00997F26" w:rsidRDefault="00F81950" w:rsidP="00DD18C8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97F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</w:t>
            </w:r>
            <w:r w:rsidRPr="00997F26">
              <w:rPr>
                <w:rFonts w:ascii="Times New Roman" w:hAnsi="Times New Roman" w:cs="Times New Roman" w:hint="eastAsia"/>
                <w:sz w:val="24"/>
                <w:szCs w:val="24"/>
              </w:rPr>
              <w:t>etastasi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1DA8D6CF" w14:textId="77777777" w:rsidR="00F81950" w:rsidRPr="00997F26" w:rsidRDefault="00F81950" w:rsidP="00DD18C8">
            <w:pPr>
              <w:jc w:val="center"/>
              <w:rPr>
                <w:sz w:val="20"/>
                <w:szCs w:val="21"/>
              </w:rPr>
            </w:pPr>
            <w:r w:rsidRPr="00997F26">
              <w:rPr>
                <w:rFonts w:hint="eastAsia"/>
                <w:sz w:val="20"/>
                <w:szCs w:val="21"/>
              </w:rPr>
              <w:t>1</w:t>
            </w:r>
          </w:p>
        </w:tc>
      </w:tr>
      <w:tr w:rsidR="00F81950" w:rsidRPr="00997F26" w14:paraId="2C8DB365" w14:textId="77777777" w:rsidTr="00DD18C8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1295C920" w14:textId="77777777" w:rsidR="00F81950" w:rsidRPr="00997F26" w:rsidRDefault="00F81950" w:rsidP="00DD18C8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97F2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  <w:r w:rsidRPr="00997F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97F26">
              <w:rPr>
                <w:rFonts w:ascii="Times New Roman" w:hAnsi="Times New Roman" w:cs="Times New Roman" w:hint="eastAsia"/>
                <w:sz w:val="24"/>
                <w:szCs w:val="24"/>
              </w:rPr>
              <w:t>metastasi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17517F4F" w14:textId="77777777" w:rsidR="00F81950" w:rsidRPr="00997F26" w:rsidRDefault="00F81950" w:rsidP="00DD18C8">
            <w:pPr>
              <w:jc w:val="center"/>
              <w:rPr>
                <w:sz w:val="20"/>
                <w:szCs w:val="21"/>
              </w:rPr>
            </w:pPr>
            <w:r w:rsidRPr="00997F26">
              <w:rPr>
                <w:rFonts w:hint="eastAsia"/>
                <w:sz w:val="20"/>
                <w:szCs w:val="21"/>
              </w:rPr>
              <w:t>0</w:t>
            </w:r>
          </w:p>
        </w:tc>
      </w:tr>
      <w:tr w:rsidR="00F81950" w:rsidRPr="00997F26" w14:paraId="4E11C64F" w14:textId="77777777" w:rsidTr="00DD18C8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327FE49" w14:textId="77777777" w:rsidR="00F81950" w:rsidRPr="00997F26" w:rsidRDefault="00F81950" w:rsidP="00DD18C8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97F26">
              <w:rPr>
                <w:rFonts w:ascii="Times New Roman" w:hAnsi="Times New Roman" w:cs="Times New Roman"/>
                <w:sz w:val="24"/>
                <w:szCs w:val="24"/>
              </w:rPr>
              <w:t xml:space="preserve">Endodermal sinus tumor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40531322" w14:textId="77777777" w:rsidR="00F81950" w:rsidRPr="00997F26" w:rsidRDefault="00F81950" w:rsidP="00DD18C8">
            <w:pPr>
              <w:jc w:val="center"/>
              <w:rPr>
                <w:sz w:val="20"/>
                <w:szCs w:val="21"/>
              </w:rPr>
            </w:pPr>
            <w:r w:rsidRPr="00997F26">
              <w:rPr>
                <w:rFonts w:hint="eastAsia"/>
                <w:sz w:val="20"/>
                <w:szCs w:val="21"/>
              </w:rPr>
              <w:t>1</w:t>
            </w:r>
          </w:p>
        </w:tc>
      </w:tr>
      <w:tr w:rsidR="00F81950" w:rsidRPr="00997F26" w14:paraId="5E78CE75" w14:textId="77777777" w:rsidTr="00DD18C8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1AF19F11" w14:textId="77777777" w:rsidR="00F81950" w:rsidRPr="00997F26" w:rsidRDefault="00F81950" w:rsidP="00DD18C8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97F2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997F26">
              <w:rPr>
                <w:rFonts w:ascii="Times New Roman" w:hAnsi="Times New Roman" w:cs="Times New Roman" w:hint="eastAsia"/>
                <w:sz w:val="24"/>
                <w:szCs w:val="24"/>
              </w:rPr>
              <w:t>etastasi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427004E6" w14:textId="77777777" w:rsidR="00F81950" w:rsidRPr="00997F26" w:rsidRDefault="00F81950" w:rsidP="00DD18C8">
            <w:pPr>
              <w:jc w:val="center"/>
              <w:rPr>
                <w:sz w:val="20"/>
                <w:szCs w:val="21"/>
              </w:rPr>
            </w:pPr>
            <w:r w:rsidRPr="00997F26">
              <w:rPr>
                <w:rFonts w:hint="eastAsia"/>
                <w:sz w:val="20"/>
                <w:szCs w:val="21"/>
              </w:rPr>
              <w:t>0</w:t>
            </w:r>
          </w:p>
        </w:tc>
      </w:tr>
      <w:tr w:rsidR="00F81950" w:rsidRPr="00997F26" w14:paraId="0610E71D" w14:textId="77777777" w:rsidTr="00DD18C8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B9555B7" w14:textId="77777777" w:rsidR="00F81950" w:rsidRPr="00997F26" w:rsidRDefault="00F81950" w:rsidP="00DD18C8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97F26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  <w:r w:rsidRPr="00997F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97F26">
              <w:rPr>
                <w:rFonts w:ascii="Times New Roman" w:hAnsi="Times New Roman" w:cs="Times New Roman" w:hint="eastAsia"/>
                <w:sz w:val="24"/>
                <w:szCs w:val="24"/>
              </w:rPr>
              <w:t>metastasi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0B0626F3" w14:textId="77777777" w:rsidR="00F81950" w:rsidRPr="00997F26" w:rsidRDefault="00F81950" w:rsidP="00DD18C8">
            <w:pPr>
              <w:jc w:val="center"/>
              <w:rPr>
                <w:sz w:val="20"/>
                <w:szCs w:val="21"/>
              </w:rPr>
            </w:pPr>
            <w:r w:rsidRPr="00997F26">
              <w:rPr>
                <w:rFonts w:hint="eastAsia"/>
                <w:sz w:val="20"/>
                <w:szCs w:val="21"/>
              </w:rPr>
              <w:t>1</w:t>
            </w:r>
          </w:p>
        </w:tc>
      </w:tr>
      <w:tr w:rsidR="00F81950" w:rsidRPr="00997F26" w14:paraId="3C4831CC" w14:textId="77777777" w:rsidTr="00DD18C8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17EE4CD" w14:textId="77777777" w:rsidR="00F81950" w:rsidRPr="00997F26" w:rsidRDefault="00F81950" w:rsidP="00DD18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F26">
              <w:rPr>
                <w:rFonts w:ascii="Times New Roman" w:hAnsi="Times New Roman" w:cs="Times New Roman"/>
                <w:sz w:val="24"/>
                <w:szCs w:val="24"/>
              </w:rPr>
              <w:t>Hematologic malignancie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0C1C7F31" w14:textId="77777777" w:rsidR="00F81950" w:rsidRPr="00997F26" w:rsidRDefault="00F81950" w:rsidP="00DD18C8">
            <w:pPr>
              <w:jc w:val="center"/>
              <w:rPr>
                <w:sz w:val="20"/>
                <w:szCs w:val="21"/>
              </w:rPr>
            </w:pPr>
            <w:r w:rsidRPr="00997F26">
              <w:rPr>
                <w:rFonts w:hint="eastAsia"/>
                <w:sz w:val="20"/>
                <w:szCs w:val="21"/>
              </w:rPr>
              <w:t>2</w:t>
            </w:r>
            <w:r w:rsidRPr="00997F26">
              <w:rPr>
                <w:sz w:val="20"/>
                <w:szCs w:val="21"/>
              </w:rPr>
              <w:t>6</w:t>
            </w:r>
          </w:p>
        </w:tc>
      </w:tr>
      <w:tr w:rsidR="00F81950" w:rsidRPr="00997F26" w14:paraId="7B455483" w14:textId="77777777" w:rsidTr="00DD18C8">
        <w:trPr>
          <w:trHeight w:val="50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38AB4563" w14:textId="77777777" w:rsidR="00F81950" w:rsidRPr="00997F26" w:rsidRDefault="00F81950" w:rsidP="00DD18C8">
            <w:pPr>
              <w:ind w:firstLineChars="50" w:firstLine="120"/>
            </w:pPr>
            <w:r w:rsidRPr="00997F26">
              <w:rPr>
                <w:rFonts w:ascii="Times New Roman" w:hAnsi="Times New Roman" w:cs="Times New Roman"/>
                <w:sz w:val="24"/>
                <w:szCs w:val="24"/>
              </w:rPr>
              <w:t xml:space="preserve">Lymphocytic leukemia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1D91BE7C" w14:textId="77777777" w:rsidR="00F81950" w:rsidRPr="00997F26" w:rsidRDefault="00F81950" w:rsidP="00DD18C8">
            <w:pPr>
              <w:jc w:val="center"/>
              <w:rPr>
                <w:sz w:val="20"/>
                <w:szCs w:val="21"/>
              </w:rPr>
            </w:pPr>
            <w:r w:rsidRPr="00997F26">
              <w:rPr>
                <w:rFonts w:hint="eastAsia"/>
                <w:sz w:val="20"/>
                <w:szCs w:val="21"/>
              </w:rPr>
              <w:t>1</w:t>
            </w:r>
            <w:r w:rsidRPr="00997F26">
              <w:rPr>
                <w:sz w:val="20"/>
                <w:szCs w:val="21"/>
              </w:rPr>
              <w:t>6</w:t>
            </w:r>
          </w:p>
        </w:tc>
      </w:tr>
      <w:tr w:rsidR="00F81950" w:rsidRPr="00997F26" w14:paraId="6C31442D" w14:textId="77777777" w:rsidTr="00DD18C8">
        <w:trPr>
          <w:trHeight w:val="50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DC83202" w14:textId="77777777" w:rsidR="00F81950" w:rsidRPr="00997F26" w:rsidRDefault="00F81950" w:rsidP="00DD18C8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97F26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997F26">
              <w:rPr>
                <w:rFonts w:ascii="Times New Roman" w:hAnsi="Times New Roman" w:cs="Times New Roman"/>
                <w:sz w:val="24"/>
                <w:szCs w:val="24"/>
              </w:rPr>
              <w:t>ow risk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7433397C" w14:textId="77777777" w:rsidR="00F81950" w:rsidRPr="00997F26" w:rsidRDefault="00F81950" w:rsidP="00DD18C8">
            <w:pPr>
              <w:jc w:val="center"/>
              <w:rPr>
                <w:sz w:val="20"/>
                <w:szCs w:val="21"/>
              </w:rPr>
            </w:pPr>
            <w:r w:rsidRPr="00997F26">
              <w:rPr>
                <w:rFonts w:hint="eastAsia"/>
                <w:sz w:val="20"/>
                <w:szCs w:val="21"/>
              </w:rPr>
              <w:t>9</w:t>
            </w:r>
          </w:p>
        </w:tc>
      </w:tr>
      <w:tr w:rsidR="00F81950" w:rsidRPr="00997F26" w14:paraId="79500213" w14:textId="77777777" w:rsidTr="00DD18C8">
        <w:trPr>
          <w:trHeight w:val="50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3911758C" w14:textId="77777777" w:rsidR="00F81950" w:rsidRPr="00997F26" w:rsidRDefault="00F81950" w:rsidP="00DD18C8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97F26">
              <w:rPr>
                <w:rFonts w:ascii="Times New Roman" w:hAnsi="Times New Roman" w:cs="Times New Roman"/>
                <w:sz w:val="24"/>
                <w:szCs w:val="24"/>
              </w:rPr>
              <w:t>Median risk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6DD757CB" w14:textId="77777777" w:rsidR="00F81950" w:rsidRPr="00997F26" w:rsidRDefault="00F81950" w:rsidP="00DD18C8">
            <w:pPr>
              <w:jc w:val="center"/>
              <w:rPr>
                <w:sz w:val="20"/>
                <w:szCs w:val="21"/>
              </w:rPr>
            </w:pPr>
            <w:r w:rsidRPr="00997F26">
              <w:rPr>
                <w:rFonts w:hint="eastAsia"/>
                <w:sz w:val="20"/>
                <w:szCs w:val="21"/>
              </w:rPr>
              <w:t>3</w:t>
            </w:r>
          </w:p>
        </w:tc>
      </w:tr>
      <w:tr w:rsidR="00F81950" w:rsidRPr="00997F26" w14:paraId="5EA38CD1" w14:textId="77777777" w:rsidTr="00DD18C8">
        <w:trPr>
          <w:trHeight w:val="50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D6C9282" w14:textId="77777777" w:rsidR="00F81950" w:rsidRPr="00997F26" w:rsidRDefault="00F81950" w:rsidP="00DD18C8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97F26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997F26">
              <w:rPr>
                <w:rFonts w:ascii="Times New Roman" w:hAnsi="Times New Roman" w:cs="Times New Roman"/>
                <w:sz w:val="24"/>
                <w:szCs w:val="24"/>
              </w:rPr>
              <w:t xml:space="preserve">igh </w:t>
            </w:r>
            <w:r w:rsidRPr="00997F26">
              <w:rPr>
                <w:rFonts w:ascii="Times New Roman" w:hAnsi="Times New Roman" w:cs="Times New Roman" w:hint="eastAsia"/>
                <w:sz w:val="24"/>
                <w:szCs w:val="24"/>
              </w:rPr>
              <w:t>risk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193D4598" w14:textId="77777777" w:rsidR="00F81950" w:rsidRPr="00997F26" w:rsidRDefault="00F81950" w:rsidP="00DD18C8">
            <w:pPr>
              <w:jc w:val="center"/>
              <w:rPr>
                <w:sz w:val="20"/>
                <w:szCs w:val="21"/>
              </w:rPr>
            </w:pPr>
            <w:r w:rsidRPr="00997F26">
              <w:rPr>
                <w:rFonts w:hint="eastAsia"/>
                <w:sz w:val="20"/>
                <w:szCs w:val="21"/>
              </w:rPr>
              <w:t>4</w:t>
            </w:r>
          </w:p>
        </w:tc>
      </w:tr>
      <w:tr w:rsidR="00F81950" w:rsidRPr="00997F26" w14:paraId="21B0B91F" w14:textId="77777777" w:rsidTr="00DD18C8">
        <w:trPr>
          <w:trHeight w:val="50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435E1B65" w14:textId="77777777" w:rsidR="00F81950" w:rsidRPr="00997F26" w:rsidRDefault="00F81950" w:rsidP="00DD18C8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97F26">
              <w:rPr>
                <w:rFonts w:ascii="Times New Roman" w:hAnsi="Times New Roman" w:cs="Times New Roman"/>
                <w:sz w:val="24"/>
                <w:szCs w:val="24"/>
              </w:rPr>
              <w:t xml:space="preserve">Lymphoma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0C4DD9FF" w14:textId="77777777" w:rsidR="00F81950" w:rsidRPr="00997F26" w:rsidRDefault="00F81950" w:rsidP="00DD18C8">
            <w:pPr>
              <w:jc w:val="center"/>
              <w:rPr>
                <w:sz w:val="20"/>
                <w:szCs w:val="21"/>
              </w:rPr>
            </w:pPr>
            <w:r w:rsidRPr="00997F26">
              <w:rPr>
                <w:rFonts w:hint="eastAsia"/>
                <w:sz w:val="20"/>
                <w:szCs w:val="21"/>
              </w:rPr>
              <w:t>1</w:t>
            </w:r>
            <w:r w:rsidRPr="00997F26">
              <w:rPr>
                <w:sz w:val="20"/>
                <w:szCs w:val="21"/>
              </w:rPr>
              <w:t>0</w:t>
            </w:r>
          </w:p>
        </w:tc>
      </w:tr>
      <w:tr w:rsidR="00F81950" w:rsidRPr="00997F26" w14:paraId="6CFD8EF1" w14:textId="77777777" w:rsidTr="00DD18C8">
        <w:trPr>
          <w:trHeight w:val="50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13BA978E" w14:textId="77777777" w:rsidR="00F81950" w:rsidRPr="00997F26" w:rsidRDefault="00F81950" w:rsidP="00DD18C8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97F26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997F26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7854EC63" w14:textId="77777777" w:rsidR="00F81950" w:rsidRPr="00997F26" w:rsidRDefault="00F81950" w:rsidP="00DD18C8">
            <w:pPr>
              <w:jc w:val="center"/>
              <w:rPr>
                <w:sz w:val="20"/>
                <w:szCs w:val="21"/>
              </w:rPr>
            </w:pPr>
            <w:r w:rsidRPr="00997F26">
              <w:rPr>
                <w:rFonts w:hint="eastAsia"/>
                <w:sz w:val="20"/>
                <w:szCs w:val="21"/>
              </w:rPr>
              <w:t>5</w:t>
            </w:r>
          </w:p>
        </w:tc>
      </w:tr>
      <w:tr w:rsidR="00F81950" w:rsidRPr="00997F26" w14:paraId="00F51599" w14:textId="77777777" w:rsidTr="00DD18C8">
        <w:trPr>
          <w:trHeight w:val="50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661B2DA" w14:textId="77777777" w:rsidR="00F81950" w:rsidRPr="00997F26" w:rsidRDefault="00F81950" w:rsidP="00DD18C8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97F26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997F26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7D174669" w14:textId="77777777" w:rsidR="00F81950" w:rsidRPr="00997F26" w:rsidRDefault="00F81950" w:rsidP="00DD18C8">
            <w:pPr>
              <w:jc w:val="center"/>
              <w:rPr>
                <w:sz w:val="20"/>
                <w:szCs w:val="21"/>
              </w:rPr>
            </w:pPr>
            <w:r w:rsidRPr="00997F26">
              <w:rPr>
                <w:rFonts w:hint="eastAsia"/>
                <w:sz w:val="20"/>
                <w:szCs w:val="21"/>
              </w:rPr>
              <w:t>5</w:t>
            </w:r>
          </w:p>
        </w:tc>
      </w:tr>
      <w:tr w:rsidR="00F81950" w:rsidRPr="00997F26" w14:paraId="4261AE6B" w14:textId="77777777" w:rsidTr="00DD18C8">
        <w:trPr>
          <w:trHeight w:val="50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54A2DFA" w14:textId="77777777" w:rsidR="00F81950" w:rsidRPr="00997F26" w:rsidRDefault="00F81950" w:rsidP="00DD18C8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97F26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997F26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19D2ADC9" w14:textId="77777777" w:rsidR="00F81950" w:rsidRPr="00997F26" w:rsidRDefault="00F81950" w:rsidP="00DD18C8">
            <w:pPr>
              <w:jc w:val="center"/>
              <w:rPr>
                <w:sz w:val="20"/>
                <w:szCs w:val="21"/>
              </w:rPr>
            </w:pPr>
            <w:r w:rsidRPr="00997F26">
              <w:rPr>
                <w:rFonts w:hint="eastAsia"/>
                <w:sz w:val="20"/>
                <w:szCs w:val="21"/>
              </w:rPr>
              <w:t>0</w:t>
            </w:r>
          </w:p>
        </w:tc>
      </w:tr>
      <w:tr w:rsidR="00F81950" w:rsidRPr="00997F26" w14:paraId="3E5E04FD" w14:textId="77777777" w:rsidTr="00DD18C8">
        <w:trPr>
          <w:trHeight w:val="50"/>
        </w:trPr>
        <w:tc>
          <w:tcPr>
            <w:tcW w:w="4148" w:type="dxa"/>
            <w:tcBorders>
              <w:top w:val="nil"/>
              <w:left w:val="nil"/>
              <w:right w:val="nil"/>
            </w:tcBorders>
          </w:tcPr>
          <w:p w14:paraId="386D13C4" w14:textId="77777777" w:rsidR="00F81950" w:rsidRPr="00997F26" w:rsidRDefault="00F81950" w:rsidP="00DD18C8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997F26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</w:tcPr>
          <w:p w14:paraId="4B9C1853" w14:textId="77777777" w:rsidR="00F81950" w:rsidRPr="00997F26" w:rsidRDefault="00F81950" w:rsidP="00DD18C8">
            <w:pPr>
              <w:jc w:val="center"/>
              <w:rPr>
                <w:sz w:val="20"/>
                <w:szCs w:val="21"/>
              </w:rPr>
            </w:pPr>
            <w:r w:rsidRPr="00997F26">
              <w:rPr>
                <w:rFonts w:hint="eastAsia"/>
                <w:sz w:val="20"/>
                <w:szCs w:val="21"/>
              </w:rPr>
              <w:t>0</w:t>
            </w:r>
          </w:p>
        </w:tc>
      </w:tr>
    </w:tbl>
    <w:p w14:paraId="37F239C6" w14:textId="77777777" w:rsidR="00F81950" w:rsidRPr="00997F26" w:rsidRDefault="00F81950" w:rsidP="00F8195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231F20"/>
          <w:szCs w:val="21"/>
        </w:rPr>
      </w:pPr>
    </w:p>
    <w:p w14:paraId="629F2EEE" w14:textId="77777777" w:rsidR="00F81950" w:rsidRPr="00997F26" w:rsidRDefault="00F81950" w:rsidP="00F8195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231F20"/>
          <w:szCs w:val="21"/>
        </w:rPr>
      </w:pPr>
    </w:p>
    <w:p w14:paraId="0FD83DAD" w14:textId="77777777" w:rsidR="00F81950" w:rsidRPr="00997F26" w:rsidRDefault="00F81950" w:rsidP="00F8195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231F20"/>
          <w:szCs w:val="21"/>
        </w:rPr>
      </w:pPr>
    </w:p>
    <w:p w14:paraId="75C2C7D2" w14:textId="77777777" w:rsidR="00F81950" w:rsidRDefault="00F81950" w:rsidP="00F8195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231F20"/>
          <w:szCs w:val="21"/>
        </w:rPr>
      </w:pPr>
    </w:p>
    <w:p w14:paraId="4C78C969" w14:textId="77777777" w:rsidR="00F81950" w:rsidRDefault="00F81950" w:rsidP="00F8195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231F20"/>
          <w:szCs w:val="21"/>
        </w:rPr>
      </w:pPr>
    </w:p>
    <w:p w14:paraId="50D3A061" w14:textId="77777777" w:rsidR="00F81950" w:rsidRDefault="00F81950" w:rsidP="00F8195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231F20"/>
          <w:szCs w:val="21"/>
        </w:rPr>
      </w:pPr>
    </w:p>
    <w:p w14:paraId="61BC7DE8" w14:textId="77777777" w:rsidR="00F81950" w:rsidRDefault="00F81950" w:rsidP="00F8195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231F20"/>
          <w:szCs w:val="21"/>
        </w:rPr>
      </w:pPr>
    </w:p>
    <w:p w14:paraId="173710DD" w14:textId="77777777" w:rsidR="00F81950" w:rsidRDefault="00F81950" w:rsidP="00F8195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231F20"/>
          <w:szCs w:val="21"/>
        </w:rPr>
      </w:pPr>
    </w:p>
    <w:p w14:paraId="368EB11F" w14:textId="77777777" w:rsidR="00F81950" w:rsidRDefault="00F81950" w:rsidP="00F8195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231F20"/>
          <w:szCs w:val="21"/>
        </w:rPr>
      </w:pPr>
    </w:p>
    <w:p w14:paraId="1B2DCD01" w14:textId="77777777" w:rsidR="00F81950" w:rsidRPr="00997F26" w:rsidRDefault="00F81950" w:rsidP="00F8195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231F20"/>
          <w:szCs w:val="21"/>
        </w:rPr>
      </w:pPr>
    </w:p>
    <w:p w14:paraId="471E5191" w14:textId="77777777" w:rsidR="00F81950" w:rsidRPr="00997F26" w:rsidRDefault="00F81950" w:rsidP="00F8195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231F20"/>
          <w:szCs w:val="21"/>
        </w:rPr>
      </w:pPr>
    </w:p>
    <w:p w14:paraId="712BF5F9" w14:textId="77777777" w:rsidR="00F81950" w:rsidRDefault="00F81950" w:rsidP="00F81950">
      <w:p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E884A8B" w14:textId="77777777" w:rsidR="00F81950" w:rsidRDefault="00F81950" w:rsidP="00F81950">
      <w:p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DA07E5B" w14:textId="77777777" w:rsidR="00F81950" w:rsidRDefault="00F81950" w:rsidP="00F81950">
      <w:p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11C23F3" w14:textId="77777777" w:rsidR="00F81950" w:rsidRDefault="00F81950" w:rsidP="00F81950">
      <w:p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F9C18A4" w14:textId="77777777" w:rsidR="00F81950" w:rsidRDefault="00F81950" w:rsidP="00F81950">
      <w:p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26A0C9D" w14:textId="77777777" w:rsidR="00F81950" w:rsidRDefault="00F81950" w:rsidP="00F81950">
      <w:p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972D659" w14:textId="77777777" w:rsidR="00F81950" w:rsidRDefault="00F81950" w:rsidP="00F81950">
      <w:p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EA9ABA8" w14:textId="5CFC00F3" w:rsidR="00D80716" w:rsidRPr="00F81950" w:rsidRDefault="00D80716" w:rsidP="00F81950"/>
    <w:sectPr w:rsidR="00D80716" w:rsidRPr="00F819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745495" w14:textId="77777777" w:rsidR="00DF611D" w:rsidRDefault="00DF611D" w:rsidP="00C07199">
      <w:r>
        <w:separator/>
      </w:r>
    </w:p>
  </w:endnote>
  <w:endnote w:type="continuationSeparator" w:id="0">
    <w:p w14:paraId="590A966B" w14:textId="77777777" w:rsidR="00DF611D" w:rsidRDefault="00DF611D" w:rsidP="00C071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810DDA" w14:textId="77777777" w:rsidR="00DF611D" w:rsidRDefault="00DF611D" w:rsidP="00C07199">
      <w:r>
        <w:separator/>
      </w:r>
    </w:p>
  </w:footnote>
  <w:footnote w:type="continuationSeparator" w:id="0">
    <w:p w14:paraId="00834B71" w14:textId="77777777" w:rsidR="00DF611D" w:rsidRDefault="00DF611D" w:rsidP="00C071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98E"/>
    <w:rsid w:val="00052FD9"/>
    <w:rsid w:val="002606AC"/>
    <w:rsid w:val="002A398E"/>
    <w:rsid w:val="0041798D"/>
    <w:rsid w:val="004454E8"/>
    <w:rsid w:val="0081215C"/>
    <w:rsid w:val="00812DAC"/>
    <w:rsid w:val="008F7A1C"/>
    <w:rsid w:val="00955EDB"/>
    <w:rsid w:val="009B2432"/>
    <w:rsid w:val="009F2256"/>
    <w:rsid w:val="00AF752A"/>
    <w:rsid w:val="00C07199"/>
    <w:rsid w:val="00CB13A7"/>
    <w:rsid w:val="00D80716"/>
    <w:rsid w:val="00DF611D"/>
    <w:rsid w:val="00EA0F5E"/>
    <w:rsid w:val="00F00200"/>
    <w:rsid w:val="00F4573C"/>
    <w:rsid w:val="00F81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9FF243"/>
  <w15:chartTrackingRefBased/>
  <w15:docId w15:val="{1595F324-A73F-4647-960B-629BE832A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1950"/>
    <w:pPr>
      <w:widowControl w:val="0"/>
      <w:spacing w:after="160" w:line="259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71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71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7199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7199"/>
    <w:rPr>
      <w:sz w:val="18"/>
      <w:szCs w:val="18"/>
    </w:rPr>
  </w:style>
  <w:style w:type="table" w:styleId="a7">
    <w:name w:val="Table Grid"/>
    <w:basedOn w:val="a1"/>
    <w:uiPriority w:val="39"/>
    <w:qFormat/>
    <w:rsid w:val="00C071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ran">
    <w:name w:val="tran"/>
    <w:basedOn w:val="a0"/>
    <w:rsid w:val="00F00200"/>
  </w:style>
  <w:style w:type="character" w:customStyle="1" w:styleId="apple-converted-space">
    <w:name w:val="apple-converted-space"/>
    <w:basedOn w:val="a0"/>
    <w:rsid w:val="00F002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4B57B7-FDA9-420A-AE60-8FA1FD9D77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92</TotalTime>
  <Pages>2</Pages>
  <Words>118</Words>
  <Characters>674</Characters>
  <Application>Microsoft Office Word</Application>
  <DocSecurity>0</DocSecurity>
  <Lines>5</Lines>
  <Paragraphs>1</Paragraphs>
  <ScaleCrop>false</ScaleCrop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21-02-16T13:14:00Z</dcterms:created>
  <dcterms:modified xsi:type="dcterms:W3CDTF">2021-02-24T15:27:00Z</dcterms:modified>
</cp:coreProperties>
</file>